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BF101" w14:textId="02535BD5" w:rsidR="00CF2308" w:rsidRPr="003A6D2C" w:rsidRDefault="00CF2308" w:rsidP="003F1175">
      <w:pPr>
        <w:rPr>
          <w:rFonts w:cs="Times New Roman"/>
          <w:szCs w:val="24"/>
        </w:rPr>
      </w:pPr>
      <w:r w:rsidRPr="003A6D2C">
        <w:rPr>
          <w:rFonts w:cs="Times New Roman"/>
          <w:noProof/>
          <w:szCs w:val="24"/>
        </w:rPr>
        <w:drawing>
          <wp:inline distT="0" distB="0" distL="0" distR="0" wp14:anchorId="3226937C" wp14:editId="0CF4DAC2">
            <wp:extent cx="5572760" cy="3260725"/>
            <wp:effectExtent l="0" t="0" r="889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760" cy="326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00A1DB" w14:textId="2CCFEB09" w:rsidR="00EE32FB" w:rsidRPr="00BE14C7" w:rsidRDefault="00717656" w:rsidP="00BE14C7">
      <w:pPr>
        <w:pStyle w:val="Heading2"/>
      </w:pPr>
      <w:r w:rsidRPr="00BE14C7">
        <w:t xml:space="preserve">Figure </w:t>
      </w:r>
      <w:r w:rsidR="004F10A9" w:rsidRPr="00BE14C7">
        <w:t>S</w:t>
      </w:r>
      <w:r w:rsidR="00250929">
        <w:t>1</w:t>
      </w:r>
      <w:r w:rsidRPr="00BE14C7">
        <w:t>.</w:t>
      </w:r>
      <w:r w:rsidR="003C232C" w:rsidRPr="00BE14C7">
        <w:t xml:space="preserve"> </w:t>
      </w:r>
      <w:r w:rsidR="00EE32FB" w:rsidRPr="00BE14C7">
        <w:t>The biomass of bacterial communities within each sponge ranged from 0.25 to 5.18 log CFU</w:t>
      </w:r>
      <w:r w:rsidR="00840231">
        <w:t>/sponge</w:t>
      </w:r>
      <w:r w:rsidR="00EE32FB" w:rsidRPr="00BE14C7">
        <w:t>.</w:t>
      </w:r>
    </w:p>
    <w:p w14:paraId="3D2EA2E2" w14:textId="444B16BD" w:rsidR="00717656" w:rsidRPr="00BE14C7" w:rsidRDefault="00BE14C7" w:rsidP="00BE14C7">
      <w:pPr>
        <w:sectPr w:rsidR="00717656" w:rsidRPr="00BE14C7" w:rsidSect="00427FBE"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E14C7">
        <w:t xml:space="preserve">Sponge </w:t>
      </w:r>
      <w:r w:rsidR="009F7292" w:rsidRPr="00BE14C7">
        <w:t>bacterial</w:t>
      </w:r>
      <w:r w:rsidR="003C232C" w:rsidRPr="00BE14C7">
        <w:t xml:space="preserve"> </w:t>
      </w:r>
      <w:r w:rsidR="00B52398" w:rsidRPr="00BE14C7">
        <w:t xml:space="preserve">community </w:t>
      </w:r>
      <w:r w:rsidR="003C232C" w:rsidRPr="00BE14C7">
        <w:t xml:space="preserve">biomass </w:t>
      </w:r>
      <w:r w:rsidR="00EE32FB" w:rsidRPr="00BE14C7">
        <w:t>was assessed via</w:t>
      </w:r>
      <w:r w:rsidR="00B52398" w:rsidRPr="00BE14C7">
        <w:t xml:space="preserve"> </w:t>
      </w:r>
      <w:r w:rsidR="005E2329" w:rsidRPr="00BE14C7">
        <w:t>q</w:t>
      </w:r>
      <w:r w:rsidR="00B52398" w:rsidRPr="00BE14C7">
        <w:t xml:space="preserve">PCR targeting the 16s rRNA gene to estimate the total number of 16S rRNA gene copies present for each sponge. The standard curve was generated from a 1:10 serially diluted </w:t>
      </w:r>
      <w:r w:rsidR="00B52398" w:rsidRPr="00BE14C7">
        <w:rPr>
          <w:i/>
          <w:iCs/>
        </w:rPr>
        <w:t>Escherichia</w:t>
      </w:r>
      <w:r w:rsidR="00B52398" w:rsidRPr="00BE14C7">
        <w:t xml:space="preserve"> </w:t>
      </w:r>
      <w:r w:rsidR="00B52398" w:rsidRPr="00BE14C7">
        <w:rPr>
          <w:i/>
          <w:iCs/>
        </w:rPr>
        <w:t>coli</w:t>
      </w:r>
      <w:r w:rsidR="00B52398" w:rsidRPr="00BE14C7">
        <w:t xml:space="preserve"> </w:t>
      </w:r>
      <w:r w:rsidR="0003591C" w:rsidRPr="00BE14C7">
        <w:t xml:space="preserve">K12 </w:t>
      </w:r>
      <w:r w:rsidR="00B52398" w:rsidRPr="00BE14C7">
        <w:t>culture.</w:t>
      </w:r>
      <w:r w:rsidR="00CF2308" w:rsidRPr="00BE14C7">
        <w:t xml:space="preserve"> Open, black circles represent the</w:t>
      </w:r>
      <w:r w:rsidR="008669EF" w:rsidRPr="00BE14C7">
        <w:t xml:space="preserve"> enumerated</w:t>
      </w:r>
      <w:r w:rsidR="00CF2308" w:rsidRPr="00BE14C7">
        <w:t xml:space="preserve"> </w:t>
      </w:r>
      <w:r w:rsidR="00CF2308" w:rsidRPr="00BE14C7">
        <w:rPr>
          <w:i/>
          <w:iCs/>
        </w:rPr>
        <w:t>E. coli</w:t>
      </w:r>
      <w:r w:rsidR="00CF2308" w:rsidRPr="00BE14C7">
        <w:t xml:space="preserve"> culture</w:t>
      </w:r>
      <w:r w:rsidR="008669EF" w:rsidRPr="00BE14C7">
        <w:t>,</w:t>
      </w:r>
      <w:r w:rsidR="00CF2308" w:rsidRPr="00BE14C7">
        <w:t xml:space="preserve"> and the dashed line represents the standard curve</w:t>
      </w:r>
      <w:r w:rsidR="008669EF" w:rsidRPr="00BE14C7">
        <w:t xml:space="preserve">. Points of various shapes </w:t>
      </w:r>
      <w:r w:rsidR="005E2329" w:rsidRPr="00BE14C7">
        <w:t xml:space="preserve">and colors </w:t>
      </w:r>
      <w:r w:rsidR="008669EF" w:rsidRPr="00BE14C7">
        <w:t>represent each sponge's estimated biomass level in log colony-forming units</w:t>
      </w:r>
      <w:r w:rsidR="00873F9D" w:rsidRPr="00BE14C7">
        <w:t xml:space="preserve"> (CFU)</w:t>
      </w:r>
      <w:r w:rsidR="00840231">
        <w:t xml:space="preserve"> per sponge</w:t>
      </w:r>
      <w:r w:rsidR="008669EF" w:rsidRPr="00BE14C7">
        <w:t>.</w:t>
      </w:r>
    </w:p>
    <w:p w14:paraId="038BD2DB" w14:textId="3C1F43AE" w:rsidR="00014FCE" w:rsidRPr="00BE14C7" w:rsidRDefault="004700B6" w:rsidP="00BE14C7">
      <w:pPr>
        <w:pStyle w:val="Heading2"/>
      </w:pPr>
      <w:r w:rsidRPr="00BE14C7">
        <w:lastRenderedPageBreak/>
        <w:t xml:space="preserve">Table </w:t>
      </w:r>
      <w:r w:rsidR="004F10A9" w:rsidRPr="00BE14C7">
        <w:t>S</w:t>
      </w:r>
      <w:r w:rsidR="00014FCE" w:rsidRPr="00BE14C7">
        <w:t>1</w:t>
      </w:r>
      <w:r w:rsidRPr="00BE14C7">
        <w:t>.</w:t>
      </w:r>
      <w:r w:rsidR="007E0B7F" w:rsidRPr="00BE14C7">
        <w:t xml:space="preserve"> </w:t>
      </w:r>
      <w:r w:rsidR="00014FCE" w:rsidRPr="00BE14C7">
        <w:t xml:space="preserve">Unique taxa identified and alpha diversity </w:t>
      </w:r>
      <w:proofErr w:type="spellStart"/>
      <w:r w:rsidR="00014FCE" w:rsidRPr="00BE14C7">
        <w:t>parameters</w:t>
      </w:r>
      <w:r w:rsidR="00014FCE" w:rsidRPr="00BE14C7">
        <w:rPr>
          <w:i/>
          <w:iCs/>
          <w:vertAlign w:val="superscript"/>
        </w:rPr>
        <w:t>a</w:t>
      </w:r>
      <w:proofErr w:type="spellEnd"/>
      <w:r w:rsidR="00014FCE" w:rsidRPr="00BE14C7">
        <w:t xml:space="preserve"> of sponge </w:t>
      </w:r>
      <w:r w:rsidR="00D934A0" w:rsidRPr="00BE14C7">
        <w:t>bacterial communities</w:t>
      </w:r>
      <w:r w:rsidR="00014FCE" w:rsidRPr="00BE14C7">
        <w:t xml:space="preserve"> according to propidium monoazide (PMA) treatment</w:t>
      </w:r>
      <w:r w:rsidR="00EE32FB" w:rsidRPr="00BE14C7">
        <w:t>.</w:t>
      </w:r>
    </w:p>
    <w:tbl>
      <w:tblPr>
        <w:tblStyle w:val="TableGrid"/>
        <w:tblW w:w="93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260"/>
        <w:gridCol w:w="1620"/>
        <w:gridCol w:w="1170"/>
        <w:gridCol w:w="1350"/>
        <w:gridCol w:w="1350"/>
        <w:gridCol w:w="1363"/>
      </w:tblGrid>
      <w:tr w:rsidR="003A6D2C" w:rsidRPr="003A6D2C" w14:paraId="47BDC9D7" w14:textId="77777777" w:rsidTr="00AF0693">
        <w:trPr>
          <w:trHeight w:val="1457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24C43F" w14:textId="50889585" w:rsidR="00014FCE" w:rsidRPr="00BE14C7" w:rsidRDefault="00014FCE" w:rsidP="003F1175">
            <w:pPr>
              <w:jc w:val="center"/>
              <w:rPr>
                <w:rFonts w:cs="Times New Roman"/>
                <w:b/>
                <w:bCs w:val="0"/>
                <w:sz w:val="22"/>
              </w:rPr>
            </w:pPr>
            <w:bookmarkStart w:id="0" w:name="_Hlk95073169"/>
            <w:r w:rsidRPr="00BE14C7">
              <w:rPr>
                <w:rFonts w:cs="Times New Roman"/>
                <w:b/>
                <w:bCs w:val="0"/>
                <w:sz w:val="22"/>
              </w:rPr>
              <w:t>Sponge</w:t>
            </w:r>
            <w:r w:rsidR="003A6D2C" w:rsidRPr="00BE14C7">
              <w:rPr>
                <w:rFonts w:cs="Times New Roman"/>
                <w:b/>
                <w:bCs w:val="0"/>
                <w:sz w:val="22"/>
              </w:rPr>
              <w:t xml:space="preserve"> Identifi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B02FB0" w14:textId="77777777" w:rsidR="00014FCE" w:rsidRPr="00BE14C7" w:rsidRDefault="00014FCE" w:rsidP="003F1175">
            <w:pPr>
              <w:jc w:val="center"/>
              <w:rPr>
                <w:rFonts w:cs="Times New Roman"/>
                <w:b/>
                <w:bCs w:val="0"/>
                <w:sz w:val="22"/>
              </w:rPr>
            </w:pPr>
            <w:r w:rsidRPr="00BE14C7">
              <w:rPr>
                <w:rFonts w:cs="Times New Roman"/>
                <w:b/>
                <w:bCs w:val="0"/>
                <w:sz w:val="22"/>
              </w:rPr>
              <w:t>PMA Treatmen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2231A8" w14:textId="77777777" w:rsidR="00014FCE" w:rsidRPr="00BE14C7" w:rsidRDefault="00014FCE" w:rsidP="003F1175">
            <w:pPr>
              <w:jc w:val="center"/>
              <w:rPr>
                <w:rFonts w:cs="Times New Roman"/>
                <w:b/>
                <w:bCs w:val="0"/>
                <w:sz w:val="22"/>
              </w:rPr>
            </w:pPr>
            <w:r w:rsidRPr="00BE14C7">
              <w:rPr>
                <w:rFonts w:cs="Times New Roman"/>
                <w:b/>
                <w:bCs w:val="0"/>
                <w:sz w:val="22"/>
              </w:rPr>
              <w:t>Unique Taxonomic Identifications</w:t>
            </w:r>
          </w:p>
          <w:p w14:paraId="16D7AEC9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(Mean ± SD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5903B3" w14:textId="77777777" w:rsidR="00014FCE" w:rsidRPr="00BE14C7" w:rsidRDefault="00014FCE" w:rsidP="003F1175">
            <w:pPr>
              <w:jc w:val="center"/>
              <w:rPr>
                <w:rFonts w:cs="Times New Roman"/>
                <w:b/>
                <w:bCs w:val="0"/>
                <w:sz w:val="22"/>
              </w:rPr>
            </w:pPr>
            <w:r w:rsidRPr="00BE14C7">
              <w:rPr>
                <w:rFonts w:cs="Times New Roman"/>
                <w:b/>
                <w:bCs w:val="0"/>
                <w:sz w:val="22"/>
              </w:rPr>
              <w:t>Chao1 Index</w:t>
            </w:r>
          </w:p>
          <w:p w14:paraId="50EFCA16" w14:textId="77777777" w:rsidR="00014FCE" w:rsidRPr="00BE14C7" w:rsidRDefault="00014FCE" w:rsidP="003F1175">
            <w:pPr>
              <w:jc w:val="center"/>
              <w:rPr>
                <w:rFonts w:cs="Times New Roman"/>
                <w:b/>
                <w:bCs w:val="0"/>
                <w:sz w:val="22"/>
              </w:rPr>
            </w:pPr>
            <w:r w:rsidRPr="00BE14C7">
              <w:rPr>
                <w:rFonts w:cs="Times New Roman"/>
                <w:sz w:val="22"/>
              </w:rPr>
              <w:t xml:space="preserve">(Mean ± </w:t>
            </w:r>
            <w:proofErr w:type="spellStart"/>
            <w:r w:rsidRPr="00BE14C7">
              <w:rPr>
                <w:rFonts w:cs="Times New Roman"/>
                <w:sz w:val="22"/>
              </w:rPr>
              <w:t>SD</w:t>
            </w:r>
            <w:r w:rsidRPr="00BE14C7">
              <w:rPr>
                <w:rFonts w:cs="Times New Roman"/>
                <w:i/>
                <w:iCs/>
                <w:sz w:val="22"/>
                <w:vertAlign w:val="superscript"/>
              </w:rPr>
              <w:t>c</w:t>
            </w:r>
            <w:proofErr w:type="spellEnd"/>
            <w:r w:rsidRPr="00BE14C7">
              <w:rPr>
                <w:rFonts w:cs="Times New Roman"/>
                <w:sz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2882BD" w14:textId="77777777" w:rsidR="00014FCE" w:rsidRPr="00BE14C7" w:rsidRDefault="00014FCE" w:rsidP="003F1175">
            <w:pPr>
              <w:jc w:val="center"/>
              <w:rPr>
                <w:rFonts w:cs="Times New Roman"/>
                <w:b/>
                <w:bCs w:val="0"/>
                <w:sz w:val="22"/>
              </w:rPr>
            </w:pPr>
            <w:r w:rsidRPr="00BE14C7">
              <w:rPr>
                <w:rFonts w:cs="Times New Roman"/>
                <w:b/>
                <w:bCs w:val="0"/>
                <w:sz w:val="22"/>
              </w:rPr>
              <w:t>Shannon’s Diversity Index</w:t>
            </w:r>
          </w:p>
          <w:p w14:paraId="1F2C50D9" w14:textId="77777777" w:rsidR="00014FCE" w:rsidRPr="00BE14C7" w:rsidRDefault="00014FCE" w:rsidP="003F1175">
            <w:pPr>
              <w:jc w:val="center"/>
              <w:rPr>
                <w:rFonts w:cs="Times New Roman"/>
                <w:b/>
                <w:bCs w:val="0"/>
                <w:sz w:val="22"/>
              </w:rPr>
            </w:pPr>
            <w:r w:rsidRPr="00BE14C7">
              <w:rPr>
                <w:rFonts w:cs="Times New Roman"/>
                <w:sz w:val="22"/>
              </w:rPr>
              <w:t>(Mean ± SD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26538D" w14:textId="77777777" w:rsidR="00014FCE" w:rsidRPr="00BE14C7" w:rsidRDefault="00014FCE" w:rsidP="003F1175">
            <w:pPr>
              <w:jc w:val="center"/>
              <w:rPr>
                <w:rFonts w:cs="Times New Roman"/>
                <w:b/>
                <w:bCs w:val="0"/>
                <w:sz w:val="22"/>
              </w:rPr>
            </w:pPr>
            <w:r w:rsidRPr="00BE14C7">
              <w:rPr>
                <w:rFonts w:cs="Times New Roman"/>
                <w:b/>
                <w:bCs w:val="0"/>
                <w:sz w:val="22"/>
              </w:rPr>
              <w:t>Simpson’s Index</w:t>
            </w:r>
          </w:p>
          <w:p w14:paraId="135FFCFA" w14:textId="77777777" w:rsidR="00014FCE" w:rsidRPr="00BE14C7" w:rsidRDefault="00014FCE" w:rsidP="003F1175">
            <w:pPr>
              <w:jc w:val="center"/>
              <w:rPr>
                <w:rFonts w:cs="Times New Roman"/>
                <w:b/>
                <w:bCs w:val="0"/>
                <w:sz w:val="22"/>
              </w:rPr>
            </w:pPr>
            <w:r w:rsidRPr="00BE14C7">
              <w:rPr>
                <w:rFonts w:cs="Times New Roman"/>
                <w:sz w:val="22"/>
              </w:rPr>
              <w:t>(Mean ± SD)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78B180" w14:textId="77777777" w:rsidR="00014FCE" w:rsidRPr="00BE14C7" w:rsidRDefault="00014FCE" w:rsidP="003F1175">
            <w:pPr>
              <w:jc w:val="center"/>
              <w:rPr>
                <w:rFonts w:cs="Times New Roman"/>
                <w:b/>
                <w:bCs w:val="0"/>
                <w:sz w:val="22"/>
              </w:rPr>
            </w:pPr>
            <w:r w:rsidRPr="00BE14C7">
              <w:rPr>
                <w:rFonts w:cs="Times New Roman"/>
                <w:b/>
                <w:bCs w:val="0"/>
                <w:sz w:val="22"/>
              </w:rPr>
              <w:t>Simpson’s Reciprocal Index</w:t>
            </w:r>
          </w:p>
          <w:p w14:paraId="053E7291" w14:textId="77777777" w:rsidR="00014FCE" w:rsidRPr="00BE14C7" w:rsidRDefault="00014FCE" w:rsidP="003F1175">
            <w:pPr>
              <w:jc w:val="center"/>
              <w:rPr>
                <w:rFonts w:cs="Times New Roman"/>
                <w:b/>
                <w:bCs w:val="0"/>
                <w:sz w:val="22"/>
              </w:rPr>
            </w:pPr>
            <w:r w:rsidRPr="00BE14C7">
              <w:rPr>
                <w:rFonts w:cs="Times New Roman"/>
                <w:sz w:val="22"/>
              </w:rPr>
              <w:t>(Mean ± SD)</w:t>
            </w:r>
          </w:p>
        </w:tc>
      </w:tr>
      <w:bookmarkEnd w:id="0"/>
      <w:tr w:rsidR="003A6D2C" w:rsidRPr="003A6D2C" w14:paraId="45258140" w14:textId="77777777" w:rsidTr="00AF0693">
        <w:trPr>
          <w:trHeight w:val="394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6F51A8A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3F615A3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62A8C80F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29 ± 1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00FC9FC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49 ± 4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78C4768D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2.36 ± 0.0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2404ED4C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0.86 ± 0.01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14:paraId="6C103747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7.06 ± 0.42</w:t>
            </w:r>
          </w:p>
        </w:tc>
      </w:tr>
      <w:tr w:rsidR="003A6D2C" w:rsidRPr="003A6D2C" w14:paraId="006314B2" w14:textId="77777777" w:rsidTr="00AF0693">
        <w:trPr>
          <w:trHeight w:val="394"/>
        </w:trPr>
        <w:tc>
          <w:tcPr>
            <w:tcW w:w="1260" w:type="dxa"/>
            <w:vAlign w:val="center"/>
          </w:tcPr>
          <w:p w14:paraId="4ADC41CD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1</w:t>
            </w:r>
            <w:r w:rsidRPr="00BE14C7">
              <w:rPr>
                <w:rFonts w:cs="Times New Roman"/>
                <w:i/>
                <w:iCs/>
                <w:sz w:val="22"/>
                <w:vertAlign w:val="superscript"/>
              </w:rPr>
              <w:t xml:space="preserve"> b</w:t>
            </w:r>
          </w:p>
        </w:tc>
        <w:tc>
          <w:tcPr>
            <w:tcW w:w="1260" w:type="dxa"/>
            <w:vAlign w:val="center"/>
          </w:tcPr>
          <w:p w14:paraId="538201DD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Yes</w:t>
            </w:r>
          </w:p>
        </w:tc>
        <w:tc>
          <w:tcPr>
            <w:tcW w:w="1620" w:type="dxa"/>
            <w:vAlign w:val="center"/>
          </w:tcPr>
          <w:p w14:paraId="3D8E58DF" w14:textId="65A95078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34 ± 0</w:t>
            </w:r>
          </w:p>
        </w:tc>
        <w:tc>
          <w:tcPr>
            <w:tcW w:w="1170" w:type="dxa"/>
            <w:vAlign w:val="center"/>
          </w:tcPr>
          <w:p w14:paraId="18F437D5" w14:textId="3CBC8A36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34 ± 0</w:t>
            </w:r>
          </w:p>
        </w:tc>
        <w:tc>
          <w:tcPr>
            <w:tcW w:w="1350" w:type="dxa"/>
            <w:vAlign w:val="center"/>
          </w:tcPr>
          <w:p w14:paraId="6C0EB188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2.99 ± 0.00</w:t>
            </w:r>
          </w:p>
        </w:tc>
        <w:tc>
          <w:tcPr>
            <w:tcW w:w="1350" w:type="dxa"/>
            <w:vAlign w:val="center"/>
          </w:tcPr>
          <w:p w14:paraId="0ABD8F5E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0.92 ± 0.00</w:t>
            </w:r>
          </w:p>
        </w:tc>
        <w:tc>
          <w:tcPr>
            <w:tcW w:w="1363" w:type="dxa"/>
            <w:vAlign w:val="center"/>
          </w:tcPr>
          <w:p w14:paraId="2531BE6D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12.03 ± 0.00</w:t>
            </w:r>
          </w:p>
        </w:tc>
      </w:tr>
      <w:tr w:rsidR="003A6D2C" w:rsidRPr="003A6D2C" w14:paraId="2108B85C" w14:textId="77777777" w:rsidTr="00AF0693">
        <w:trPr>
          <w:trHeight w:val="394"/>
        </w:trPr>
        <w:tc>
          <w:tcPr>
            <w:tcW w:w="1260" w:type="dxa"/>
            <w:vAlign w:val="center"/>
          </w:tcPr>
          <w:p w14:paraId="741DB3DF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2</w:t>
            </w:r>
          </w:p>
        </w:tc>
        <w:tc>
          <w:tcPr>
            <w:tcW w:w="1260" w:type="dxa"/>
            <w:vAlign w:val="center"/>
          </w:tcPr>
          <w:p w14:paraId="03E7EC92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No</w:t>
            </w:r>
          </w:p>
        </w:tc>
        <w:tc>
          <w:tcPr>
            <w:tcW w:w="1620" w:type="dxa"/>
            <w:vAlign w:val="center"/>
          </w:tcPr>
          <w:p w14:paraId="736B420D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28 ± 18</w:t>
            </w:r>
          </w:p>
        </w:tc>
        <w:tc>
          <w:tcPr>
            <w:tcW w:w="1170" w:type="dxa"/>
            <w:vAlign w:val="center"/>
          </w:tcPr>
          <w:p w14:paraId="74D1E295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51 ± 51</w:t>
            </w:r>
          </w:p>
        </w:tc>
        <w:tc>
          <w:tcPr>
            <w:tcW w:w="1350" w:type="dxa"/>
            <w:vAlign w:val="center"/>
          </w:tcPr>
          <w:p w14:paraId="32EE63B1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1.29 ± 0.39</w:t>
            </w:r>
          </w:p>
        </w:tc>
        <w:tc>
          <w:tcPr>
            <w:tcW w:w="1350" w:type="dxa"/>
            <w:vAlign w:val="center"/>
          </w:tcPr>
          <w:p w14:paraId="7E7356FD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0.54 ± 0.17</w:t>
            </w:r>
          </w:p>
        </w:tc>
        <w:tc>
          <w:tcPr>
            <w:tcW w:w="1363" w:type="dxa"/>
            <w:vAlign w:val="center"/>
          </w:tcPr>
          <w:p w14:paraId="29DD1203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2.32 ± 0.85</w:t>
            </w:r>
          </w:p>
        </w:tc>
      </w:tr>
      <w:tr w:rsidR="003A6D2C" w:rsidRPr="003A6D2C" w14:paraId="5C198C49" w14:textId="77777777" w:rsidTr="00AF0693">
        <w:trPr>
          <w:trHeight w:val="394"/>
        </w:trPr>
        <w:tc>
          <w:tcPr>
            <w:tcW w:w="1260" w:type="dxa"/>
            <w:vAlign w:val="center"/>
          </w:tcPr>
          <w:p w14:paraId="66956EE5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2</w:t>
            </w:r>
          </w:p>
        </w:tc>
        <w:tc>
          <w:tcPr>
            <w:tcW w:w="1260" w:type="dxa"/>
            <w:vAlign w:val="center"/>
          </w:tcPr>
          <w:p w14:paraId="6FCD8B84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Yes</w:t>
            </w:r>
          </w:p>
        </w:tc>
        <w:tc>
          <w:tcPr>
            <w:tcW w:w="1620" w:type="dxa"/>
            <w:vAlign w:val="center"/>
          </w:tcPr>
          <w:p w14:paraId="3B6E4A74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37 ± 5</w:t>
            </w:r>
          </w:p>
        </w:tc>
        <w:tc>
          <w:tcPr>
            <w:tcW w:w="1170" w:type="dxa"/>
            <w:vAlign w:val="center"/>
          </w:tcPr>
          <w:p w14:paraId="112B1597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37 ± 5</w:t>
            </w:r>
          </w:p>
        </w:tc>
        <w:tc>
          <w:tcPr>
            <w:tcW w:w="1350" w:type="dxa"/>
            <w:vAlign w:val="center"/>
          </w:tcPr>
          <w:p w14:paraId="3CE80657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1.24 ± 0.45</w:t>
            </w:r>
          </w:p>
        </w:tc>
        <w:tc>
          <w:tcPr>
            <w:tcW w:w="1350" w:type="dxa"/>
            <w:vAlign w:val="center"/>
          </w:tcPr>
          <w:p w14:paraId="2C481232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0.57 ± 0.27</w:t>
            </w:r>
          </w:p>
        </w:tc>
        <w:tc>
          <w:tcPr>
            <w:tcW w:w="1363" w:type="dxa"/>
            <w:vAlign w:val="center"/>
          </w:tcPr>
          <w:p w14:paraId="63EED2CA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2.9 ± 1.79</w:t>
            </w:r>
          </w:p>
        </w:tc>
      </w:tr>
      <w:tr w:rsidR="003A6D2C" w:rsidRPr="003A6D2C" w14:paraId="6C055BFF" w14:textId="77777777" w:rsidTr="00AF0693">
        <w:trPr>
          <w:trHeight w:val="394"/>
        </w:trPr>
        <w:tc>
          <w:tcPr>
            <w:tcW w:w="1260" w:type="dxa"/>
            <w:vAlign w:val="center"/>
          </w:tcPr>
          <w:p w14:paraId="5B27C4DA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3</w:t>
            </w:r>
          </w:p>
        </w:tc>
        <w:tc>
          <w:tcPr>
            <w:tcW w:w="1260" w:type="dxa"/>
            <w:vAlign w:val="center"/>
          </w:tcPr>
          <w:p w14:paraId="6A5E709B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No</w:t>
            </w:r>
          </w:p>
        </w:tc>
        <w:tc>
          <w:tcPr>
            <w:tcW w:w="1620" w:type="dxa"/>
            <w:vAlign w:val="center"/>
          </w:tcPr>
          <w:p w14:paraId="4412DDEC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28 ± 25</w:t>
            </w:r>
          </w:p>
        </w:tc>
        <w:tc>
          <w:tcPr>
            <w:tcW w:w="1170" w:type="dxa"/>
            <w:vAlign w:val="center"/>
          </w:tcPr>
          <w:p w14:paraId="22D88AFE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60 ± 56</w:t>
            </w:r>
          </w:p>
        </w:tc>
        <w:tc>
          <w:tcPr>
            <w:tcW w:w="1350" w:type="dxa"/>
            <w:vAlign w:val="center"/>
          </w:tcPr>
          <w:p w14:paraId="6858E719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1.71 ± 0.02</w:t>
            </w:r>
          </w:p>
        </w:tc>
        <w:tc>
          <w:tcPr>
            <w:tcW w:w="1350" w:type="dxa"/>
            <w:vAlign w:val="center"/>
          </w:tcPr>
          <w:p w14:paraId="35A68618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0.69 ± 0.00</w:t>
            </w:r>
          </w:p>
        </w:tc>
        <w:tc>
          <w:tcPr>
            <w:tcW w:w="1363" w:type="dxa"/>
            <w:vAlign w:val="center"/>
          </w:tcPr>
          <w:p w14:paraId="507322A8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3.2 ± 0.01</w:t>
            </w:r>
          </w:p>
        </w:tc>
      </w:tr>
      <w:tr w:rsidR="003A6D2C" w:rsidRPr="003A6D2C" w14:paraId="4658CB95" w14:textId="77777777" w:rsidTr="00AF0693">
        <w:trPr>
          <w:trHeight w:val="394"/>
        </w:trPr>
        <w:tc>
          <w:tcPr>
            <w:tcW w:w="1260" w:type="dxa"/>
            <w:vAlign w:val="center"/>
          </w:tcPr>
          <w:p w14:paraId="24A74517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3</w:t>
            </w:r>
            <w:r w:rsidRPr="00BE14C7">
              <w:rPr>
                <w:rFonts w:cs="Times New Roman"/>
                <w:i/>
                <w:iCs/>
                <w:sz w:val="22"/>
                <w:vertAlign w:val="superscript"/>
              </w:rPr>
              <w:t xml:space="preserve"> b</w:t>
            </w:r>
          </w:p>
        </w:tc>
        <w:tc>
          <w:tcPr>
            <w:tcW w:w="1260" w:type="dxa"/>
            <w:vAlign w:val="center"/>
          </w:tcPr>
          <w:p w14:paraId="1B65DAA6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Yes</w:t>
            </w:r>
          </w:p>
        </w:tc>
        <w:tc>
          <w:tcPr>
            <w:tcW w:w="1620" w:type="dxa"/>
            <w:vAlign w:val="center"/>
          </w:tcPr>
          <w:p w14:paraId="2D81D8AA" w14:textId="22E39F84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32 ± 0</w:t>
            </w:r>
          </w:p>
        </w:tc>
        <w:tc>
          <w:tcPr>
            <w:tcW w:w="1170" w:type="dxa"/>
            <w:vAlign w:val="center"/>
          </w:tcPr>
          <w:p w14:paraId="6961BABC" w14:textId="7CF2321A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44 ± 0</w:t>
            </w:r>
          </w:p>
        </w:tc>
        <w:tc>
          <w:tcPr>
            <w:tcW w:w="1350" w:type="dxa"/>
            <w:vAlign w:val="center"/>
          </w:tcPr>
          <w:p w14:paraId="6545BB5A" w14:textId="3BA1E6C2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2.69</w:t>
            </w:r>
            <w:r w:rsidR="00D934A0" w:rsidRPr="00BE14C7">
              <w:rPr>
                <w:rFonts w:cs="Times New Roman"/>
                <w:sz w:val="22"/>
              </w:rPr>
              <w:t xml:space="preserve"> </w:t>
            </w:r>
            <w:r w:rsidRPr="00BE14C7">
              <w:rPr>
                <w:rFonts w:cs="Times New Roman"/>
                <w:sz w:val="22"/>
              </w:rPr>
              <w:t>± 0.00</w:t>
            </w:r>
          </w:p>
        </w:tc>
        <w:tc>
          <w:tcPr>
            <w:tcW w:w="1350" w:type="dxa"/>
            <w:vAlign w:val="center"/>
          </w:tcPr>
          <w:p w14:paraId="3F314B9B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0.87 ± 0.00</w:t>
            </w:r>
          </w:p>
        </w:tc>
        <w:tc>
          <w:tcPr>
            <w:tcW w:w="1363" w:type="dxa"/>
            <w:vAlign w:val="center"/>
          </w:tcPr>
          <w:p w14:paraId="612E3FF7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7.68 ± 0.00</w:t>
            </w:r>
          </w:p>
        </w:tc>
      </w:tr>
      <w:tr w:rsidR="003A6D2C" w:rsidRPr="003A6D2C" w14:paraId="096FCFEC" w14:textId="77777777" w:rsidTr="00AF0693">
        <w:trPr>
          <w:trHeight w:val="394"/>
        </w:trPr>
        <w:tc>
          <w:tcPr>
            <w:tcW w:w="1260" w:type="dxa"/>
            <w:vAlign w:val="center"/>
          </w:tcPr>
          <w:p w14:paraId="5786FFB3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4</w:t>
            </w:r>
          </w:p>
        </w:tc>
        <w:tc>
          <w:tcPr>
            <w:tcW w:w="1260" w:type="dxa"/>
            <w:vAlign w:val="center"/>
          </w:tcPr>
          <w:p w14:paraId="01831C43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No</w:t>
            </w:r>
          </w:p>
        </w:tc>
        <w:tc>
          <w:tcPr>
            <w:tcW w:w="1620" w:type="dxa"/>
            <w:vAlign w:val="center"/>
          </w:tcPr>
          <w:p w14:paraId="1DDFEF36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25 ± 8</w:t>
            </w:r>
          </w:p>
        </w:tc>
        <w:tc>
          <w:tcPr>
            <w:tcW w:w="1170" w:type="dxa"/>
            <w:vAlign w:val="center"/>
          </w:tcPr>
          <w:p w14:paraId="32E8BF4A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51 ± 25</w:t>
            </w:r>
          </w:p>
        </w:tc>
        <w:tc>
          <w:tcPr>
            <w:tcW w:w="1350" w:type="dxa"/>
            <w:vAlign w:val="center"/>
          </w:tcPr>
          <w:p w14:paraId="25FF429A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1.77 ± 0.30</w:t>
            </w:r>
          </w:p>
        </w:tc>
        <w:tc>
          <w:tcPr>
            <w:tcW w:w="1350" w:type="dxa"/>
            <w:vAlign w:val="center"/>
          </w:tcPr>
          <w:p w14:paraId="4CAADF6E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0.69 ± 0.11</w:t>
            </w:r>
          </w:p>
        </w:tc>
        <w:tc>
          <w:tcPr>
            <w:tcW w:w="1363" w:type="dxa"/>
            <w:vAlign w:val="center"/>
          </w:tcPr>
          <w:p w14:paraId="524A5A1C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3.47 ± 1.32</w:t>
            </w:r>
          </w:p>
        </w:tc>
      </w:tr>
      <w:tr w:rsidR="003A6D2C" w:rsidRPr="003A6D2C" w14:paraId="7414C9C3" w14:textId="77777777" w:rsidTr="00AF0693">
        <w:trPr>
          <w:trHeight w:val="394"/>
        </w:trPr>
        <w:tc>
          <w:tcPr>
            <w:tcW w:w="1260" w:type="dxa"/>
            <w:vAlign w:val="center"/>
          </w:tcPr>
          <w:p w14:paraId="21884BDB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4</w:t>
            </w:r>
          </w:p>
        </w:tc>
        <w:tc>
          <w:tcPr>
            <w:tcW w:w="1260" w:type="dxa"/>
            <w:vAlign w:val="center"/>
          </w:tcPr>
          <w:p w14:paraId="26862A1F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Yes</w:t>
            </w:r>
          </w:p>
        </w:tc>
        <w:tc>
          <w:tcPr>
            <w:tcW w:w="1620" w:type="dxa"/>
            <w:vAlign w:val="center"/>
          </w:tcPr>
          <w:p w14:paraId="040AB557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37 ± 1</w:t>
            </w:r>
          </w:p>
        </w:tc>
        <w:tc>
          <w:tcPr>
            <w:tcW w:w="1170" w:type="dxa"/>
            <w:vAlign w:val="center"/>
          </w:tcPr>
          <w:p w14:paraId="29DB886C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60 ± 34</w:t>
            </w:r>
          </w:p>
        </w:tc>
        <w:tc>
          <w:tcPr>
            <w:tcW w:w="1350" w:type="dxa"/>
            <w:vAlign w:val="center"/>
          </w:tcPr>
          <w:p w14:paraId="660D6B74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1.95 ± 0.16</w:t>
            </w:r>
          </w:p>
        </w:tc>
        <w:tc>
          <w:tcPr>
            <w:tcW w:w="1350" w:type="dxa"/>
            <w:vAlign w:val="center"/>
          </w:tcPr>
          <w:p w14:paraId="2BE02146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0.74 ± 0.06</w:t>
            </w:r>
          </w:p>
        </w:tc>
        <w:tc>
          <w:tcPr>
            <w:tcW w:w="1363" w:type="dxa"/>
            <w:vAlign w:val="center"/>
          </w:tcPr>
          <w:p w14:paraId="506955FE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4.04 ± 1.03</w:t>
            </w:r>
          </w:p>
        </w:tc>
      </w:tr>
      <w:tr w:rsidR="003A6D2C" w:rsidRPr="003A6D2C" w14:paraId="22AFC32C" w14:textId="77777777" w:rsidTr="00AF0693">
        <w:trPr>
          <w:trHeight w:val="394"/>
        </w:trPr>
        <w:tc>
          <w:tcPr>
            <w:tcW w:w="1260" w:type="dxa"/>
            <w:vAlign w:val="center"/>
          </w:tcPr>
          <w:p w14:paraId="5C8D2B89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5</w:t>
            </w:r>
          </w:p>
        </w:tc>
        <w:tc>
          <w:tcPr>
            <w:tcW w:w="1260" w:type="dxa"/>
            <w:vAlign w:val="center"/>
          </w:tcPr>
          <w:p w14:paraId="62CD3784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No</w:t>
            </w:r>
          </w:p>
        </w:tc>
        <w:tc>
          <w:tcPr>
            <w:tcW w:w="1620" w:type="dxa"/>
            <w:vAlign w:val="center"/>
          </w:tcPr>
          <w:p w14:paraId="75D7A7BB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16 ± 1</w:t>
            </w:r>
          </w:p>
        </w:tc>
        <w:tc>
          <w:tcPr>
            <w:tcW w:w="1170" w:type="dxa"/>
            <w:vAlign w:val="center"/>
          </w:tcPr>
          <w:p w14:paraId="6D4A9689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30 ± 6</w:t>
            </w:r>
          </w:p>
        </w:tc>
        <w:tc>
          <w:tcPr>
            <w:tcW w:w="1350" w:type="dxa"/>
            <w:vAlign w:val="center"/>
          </w:tcPr>
          <w:p w14:paraId="617DEB4C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1.38 ± 0.25</w:t>
            </w:r>
          </w:p>
        </w:tc>
        <w:tc>
          <w:tcPr>
            <w:tcW w:w="1350" w:type="dxa"/>
            <w:vAlign w:val="center"/>
          </w:tcPr>
          <w:p w14:paraId="36B8A13F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0.53 ± 0.07</w:t>
            </w:r>
          </w:p>
        </w:tc>
        <w:tc>
          <w:tcPr>
            <w:tcW w:w="1363" w:type="dxa"/>
            <w:vAlign w:val="center"/>
          </w:tcPr>
          <w:p w14:paraId="640EB12C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2.14 ± 0.33</w:t>
            </w:r>
          </w:p>
        </w:tc>
      </w:tr>
      <w:tr w:rsidR="003A6D2C" w:rsidRPr="003A6D2C" w14:paraId="63591D46" w14:textId="77777777" w:rsidTr="00AF0693">
        <w:trPr>
          <w:trHeight w:val="394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BDF2ED3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5</w:t>
            </w:r>
            <w:r w:rsidRPr="00BE14C7">
              <w:rPr>
                <w:rFonts w:cs="Times New Roman"/>
                <w:i/>
                <w:iCs/>
                <w:sz w:val="22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BE3F97B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Y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3E6C95D" w14:textId="17744432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8 ± 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7C7BAEB" w14:textId="66D4DF62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11 ± 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45AA3D0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1.76 ± 0.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44B1F42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0.78 ± 0.00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14:paraId="70FADF65" w14:textId="77777777" w:rsidR="00014FCE" w:rsidRPr="00BE14C7" w:rsidRDefault="00014FCE" w:rsidP="003F1175">
            <w:pPr>
              <w:jc w:val="center"/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4.49 ± 0.00</w:t>
            </w:r>
          </w:p>
        </w:tc>
      </w:tr>
      <w:tr w:rsidR="00014FCE" w:rsidRPr="003A6D2C" w14:paraId="74FE7E23" w14:textId="77777777" w:rsidTr="003A6D2C">
        <w:trPr>
          <w:trHeight w:val="394"/>
        </w:trPr>
        <w:tc>
          <w:tcPr>
            <w:tcW w:w="9373" w:type="dxa"/>
            <w:gridSpan w:val="7"/>
            <w:tcBorders>
              <w:top w:val="single" w:sz="4" w:space="0" w:color="auto"/>
            </w:tcBorders>
          </w:tcPr>
          <w:p w14:paraId="7F41CADA" w14:textId="77777777" w:rsidR="00014FCE" w:rsidRPr="00BE14C7" w:rsidRDefault="00014FCE" w:rsidP="003F1175">
            <w:pPr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sz w:val="22"/>
              </w:rPr>
              <w:t>SD, Standard deviation</w:t>
            </w:r>
          </w:p>
          <w:p w14:paraId="1A10005D" w14:textId="44D079E3" w:rsidR="00014FCE" w:rsidRPr="00BE14C7" w:rsidRDefault="00014FCE" w:rsidP="003F1175">
            <w:pPr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i/>
                <w:iCs/>
                <w:sz w:val="22"/>
                <w:vertAlign w:val="superscript"/>
              </w:rPr>
              <w:t>a</w:t>
            </w:r>
            <w:r w:rsidRPr="00BE14C7">
              <w:rPr>
                <w:rFonts w:cs="Times New Roman"/>
                <w:sz w:val="22"/>
              </w:rPr>
              <w:t xml:space="preserve">, Alpha diversity parameter computations were conducted using the relative abundances or </w:t>
            </w:r>
            <w:r w:rsidR="000B047C" w:rsidRPr="00BE14C7">
              <w:rPr>
                <w:rFonts w:cs="Times New Roman"/>
                <w:sz w:val="22"/>
              </w:rPr>
              <w:t xml:space="preserve">the number of </w:t>
            </w:r>
            <w:r w:rsidRPr="00BE14C7">
              <w:rPr>
                <w:rFonts w:cs="Times New Roman"/>
                <w:sz w:val="22"/>
              </w:rPr>
              <w:t>reads assigned to each taxon averaged across replicates unless otherwise indicated.</w:t>
            </w:r>
          </w:p>
          <w:p w14:paraId="72EAAA4D" w14:textId="77777777" w:rsidR="00014FCE" w:rsidRPr="00BE14C7" w:rsidRDefault="00014FCE" w:rsidP="003F1175">
            <w:pPr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i/>
                <w:iCs/>
                <w:sz w:val="22"/>
                <w:vertAlign w:val="superscript"/>
              </w:rPr>
              <w:t>b</w:t>
            </w:r>
            <w:r w:rsidRPr="00BE14C7">
              <w:rPr>
                <w:rFonts w:cs="Times New Roman"/>
                <w:sz w:val="22"/>
              </w:rPr>
              <w:t>, Alpha diversity parameters were computed for one replicate.</w:t>
            </w:r>
          </w:p>
          <w:p w14:paraId="00EF3CDC" w14:textId="28255A93" w:rsidR="00014FCE" w:rsidRPr="00BE14C7" w:rsidRDefault="00014FCE" w:rsidP="003F1175">
            <w:pPr>
              <w:rPr>
                <w:rFonts w:cs="Times New Roman"/>
                <w:sz w:val="22"/>
              </w:rPr>
            </w:pPr>
            <w:r w:rsidRPr="00BE14C7">
              <w:rPr>
                <w:rFonts w:cs="Times New Roman"/>
                <w:i/>
                <w:iCs/>
                <w:sz w:val="22"/>
                <w:vertAlign w:val="superscript"/>
              </w:rPr>
              <w:t>c</w:t>
            </w:r>
            <w:r w:rsidRPr="00BE14C7">
              <w:rPr>
                <w:rFonts w:cs="Times New Roman"/>
                <w:sz w:val="22"/>
              </w:rPr>
              <w:t xml:space="preserve">, Represents standard </w:t>
            </w:r>
            <w:r w:rsidR="00DD0DF5" w:rsidRPr="00BE14C7">
              <w:rPr>
                <w:rFonts w:cs="Times New Roman"/>
                <w:sz w:val="22"/>
              </w:rPr>
              <w:t>deviation</w:t>
            </w:r>
            <w:r w:rsidRPr="00BE14C7">
              <w:rPr>
                <w:rFonts w:cs="Times New Roman"/>
                <w:sz w:val="22"/>
              </w:rPr>
              <w:t xml:space="preserve"> of Chao1 index values across replicate samples.</w:t>
            </w:r>
          </w:p>
        </w:tc>
      </w:tr>
    </w:tbl>
    <w:p w14:paraId="7F37FB12" w14:textId="503DF6B4" w:rsidR="00222233" w:rsidRPr="003A6D2C" w:rsidRDefault="00222233" w:rsidP="003F1175">
      <w:pPr>
        <w:rPr>
          <w:rFonts w:cs="Times New Roman"/>
          <w:szCs w:val="24"/>
        </w:rPr>
      </w:pPr>
    </w:p>
    <w:sectPr w:rsidR="00222233" w:rsidRPr="003A6D2C" w:rsidSect="003A6D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6938CF" w14:textId="77777777" w:rsidR="00FA1125" w:rsidRDefault="00FA1125" w:rsidP="00AE6259">
      <w:r>
        <w:separator/>
      </w:r>
    </w:p>
  </w:endnote>
  <w:endnote w:type="continuationSeparator" w:id="0">
    <w:p w14:paraId="497D103E" w14:textId="77777777" w:rsidR="00FA1125" w:rsidRDefault="00FA1125" w:rsidP="00AE62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097927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B20D0A" w14:textId="5F8DBF59" w:rsidR="00AE6259" w:rsidRDefault="00AE625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720572" w14:textId="77777777" w:rsidR="00AE6259" w:rsidRDefault="00AE62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452538" w14:textId="77777777" w:rsidR="00FA1125" w:rsidRDefault="00FA1125" w:rsidP="00AE6259">
      <w:r>
        <w:separator/>
      </w:r>
    </w:p>
  </w:footnote>
  <w:footnote w:type="continuationSeparator" w:id="0">
    <w:p w14:paraId="6C8B36D7" w14:textId="77777777" w:rsidR="00FA1125" w:rsidRDefault="00FA1125" w:rsidP="00AE62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4E72B9"/>
    <w:multiLevelType w:val="hybridMultilevel"/>
    <w:tmpl w:val="32962BA6"/>
    <w:lvl w:ilvl="0" w:tplc="836C6F8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64398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49E"/>
    <w:rsid w:val="00006272"/>
    <w:rsid w:val="00010B37"/>
    <w:rsid w:val="00010BF2"/>
    <w:rsid w:val="00014FCE"/>
    <w:rsid w:val="00021600"/>
    <w:rsid w:val="00023965"/>
    <w:rsid w:val="000243CD"/>
    <w:rsid w:val="0003591C"/>
    <w:rsid w:val="00043D88"/>
    <w:rsid w:val="0005727E"/>
    <w:rsid w:val="000903E7"/>
    <w:rsid w:val="000B047C"/>
    <w:rsid w:val="000C5A5F"/>
    <w:rsid w:val="000D17D5"/>
    <w:rsid w:val="000D1B31"/>
    <w:rsid w:val="000D2067"/>
    <w:rsid w:val="000E05D8"/>
    <w:rsid w:val="00105262"/>
    <w:rsid w:val="00107B0F"/>
    <w:rsid w:val="00113701"/>
    <w:rsid w:val="001223FD"/>
    <w:rsid w:val="00126796"/>
    <w:rsid w:val="0012693C"/>
    <w:rsid w:val="0014734B"/>
    <w:rsid w:val="0018206D"/>
    <w:rsid w:val="00182144"/>
    <w:rsid w:val="001828D3"/>
    <w:rsid w:val="001945C9"/>
    <w:rsid w:val="001D3300"/>
    <w:rsid w:val="001D7A1F"/>
    <w:rsid w:val="001E116F"/>
    <w:rsid w:val="001F0D01"/>
    <w:rsid w:val="001F572C"/>
    <w:rsid w:val="0020134D"/>
    <w:rsid w:val="00211B07"/>
    <w:rsid w:val="00214395"/>
    <w:rsid w:val="00222233"/>
    <w:rsid w:val="00227EA8"/>
    <w:rsid w:val="0023695B"/>
    <w:rsid w:val="00240340"/>
    <w:rsid w:val="002454CA"/>
    <w:rsid w:val="002475C7"/>
    <w:rsid w:val="00250929"/>
    <w:rsid w:val="00284681"/>
    <w:rsid w:val="00290449"/>
    <w:rsid w:val="00291C2C"/>
    <w:rsid w:val="002A4F99"/>
    <w:rsid w:val="002A5A18"/>
    <w:rsid w:val="002C7A07"/>
    <w:rsid w:val="002E4356"/>
    <w:rsid w:val="002E790F"/>
    <w:rsid w:val="002F0C38"/>
    <w:rsid w:val="002F55F4"/>
    <w:rsid w:val="00346659"/>
    <w:rsid w:val="00357260"/>
    <w:rsid w:val="00373116"/>
    <w:rsid w:val="00381FCA"/>
    <w:rsid w:val="00395C0F"/>
    <w:rsid w:val="003A6D2C"/>
    <w:rsid w:val="003A70F8"/>
    <w:rsid w:val="003A7167"/>
    <w:rsid w:val="003B4518"/>
    <w:rsid w:val="003C232C"/>
    <w:rsid w:val="003C79AE"/>
    <w:rsid w:val="003E3D45"/>
    <w:rsid w:val="003E722E"/>
    <w:rsid w:val="003F1175"/>
    <w:rsid w:val="003F5C7C"/>
    <w:rsid w:val="00421DE1"/>
    <w:rsid w:val="00427FBE"/>
    <w:rsid w:val="00430346"/>
    <w:rsid w:val="00457D46"/>
    <w:rsid w:val="004700B6"/>
    <w:rsid w:val="00474FA9"/>
    <w:rsid w:val="004773A4"/>
    <w:rsid w:val="00491E9F"/>
    <w:rsid w:val="004A3BCF"/>
    <w:rsid w:val="004A73CF"/>
    <w:rsid w:val="004B5292"/>
    <w:rsid w:val="004D4074"/>
    <w:rsid w:val="004F10A9"/>
    <w:rsid w:val="00516A5C"/>
    <w:rsid w:val="0052594F"/>
    <w:rsid w:val="00534440"/>
    <w:rsid w:val="00536BAE"/>
    <w:rsid w:val="005432A9"/>
    <w:rsid w:val="00546332"/>
    <w:rsid w:val="00585D73"/>
    <w:rsid w:val="0059284D"/>
    <w:rsid w:val="00595FE3"/>
    <w:rsid w:val="005A091D"/>
    <w:rsid w:val="005A169A"/>
    <w:rsid w:val="005B23EF"/>
    <w:rsid w:val="005B2D61"/>
    <w:rsid w:val="005D063B"/>
    <w:rsid w:val="005D166D"/>
    <w:rsid w:val="005E2329"/>
    <w:rsid w:val="005E5E98"/>
    <w:rsid w:val="005E7DA2"/>
    <w:rsid w:val="00614DC4"/>
    <w:rsid w:val="00656996"/>
    <w:rsid w:val="006601C5"/>
    <w:rsid w:val="0066641A"/>
    <w:rsid w:val="00673B1F"/>
    <w:rsid w:val="00674623"/>
    <w:rsid w:val="00675C54"/>
    <w:rsid w:val="00680DAC"/>
    <w:rsid w:val="00685D3D"/>
    <w:rsid w:val="006918D7"/>
    <w:rsid w:val="006B1E65"/>
    <w:rsid w:val="006B7D3A"/>
    <w:rsid w:val="006C4B30"/>
    <w:rsid w:val="006E00A1"/>
    <w:rsid w:val="006E5F80"/>
    <w:rsid w:val="006F5B17"/>
    <w:rsid w:val="006F5B8F"/>
    <w:rsid w:val="0070191D"/>
    <w:rsid w:val="007078D2"/>
    <w:rsid w:val="00707E34"/>
    <w:rsid w:val="007168B8"/>
    <w:rsid w:val="00717656"/>
    <w:rsid w:val="00722B71"/>
    <w:rsid w:val="00724BFC"/>
    <w:rsid w:val="00730DF6"/>
    <w:rsid w:val="0073310B"/>
    <w:rsid w:val="00747F0E"/>
    <w:rsid w:val="00756AB2"/>
    <w:rsid w:val="00757BAD"/>
    <w:rsid w:val="00763BA1"/>
    <w:rsid w:val="007819CF"/>
    <w:rsid w:val="00782A63"/>
    <w:rsid w:val="007955AB"/>
    <w:rsid w:val="0079584B"/>
    <w:rsid w:val="007A18DE"/>
    <w:rsid w:val="007A6854"/>
    <w:rsid w:val="007D181A"/>
    <w:rsid w:val="007E0B7F"/>
    <w:rsid w:val="007E2EC4"/>
    <w:rsid w:val="007E6F16"/>
    <w:rsid w:val="007F2DAF"/>
    <w:rsid w:val="007F4CBE"/>
    <w:rsid w:val="00800177"/>
    <w:rsid w:val="0081275D"/>
    <w:rsid w:val="00824DE7"/>
    <w:rsid w:val="008256D9"/>
    <w:rsid w:val="0082792A"/>
    <w:rsid w:val="0083511A"/>
    <w:rsid w:val="00840231"/>
    <w:rsid w:val="0084464F"/>
    <w:rsid w:val="0085108A"/>
    <w:rsid w:val="00862662"/>
    <w:rsid w:val="0086413D"/>
    <w:rsid w:val="00866481"/>
    <w:rsid w:val="008669EF"/>
    <w:rsid w:val="00866A07"/>
    <w:rsid w:val="00873F9D"/>
    <w:rsid w:val="00884991"/>
    <w:rsid w:val="0089339D"/>
    <w:rsid w:val="00896C35"/>
    <w:rsid w:val="008A76CC"/>
    <w:rsid w:val="008A7EBC"/>
    <w:rsid w:val="008C3CE8"/>
    <w:rsid w:val="008E526B"/>
    <w:rsid w:val="008E6DEF"/>
    <w:rsid w:val="008F1031"/>
    <w:rsid w:val="008F2336"/>
    <w:rsid w:val="009006A5"/>
    <w:rsid w:val="00904685"/>
    <w:rsid w:val="0091312A"/>
    <w:rsid w:val="00932EF7"/>
    <w:rsid w:val="00947AA3"/>
    <w:rsid w:val="009647AB"/>
    <w:rsid w:val="00972449"/>
    <w:rsid w:val="009842CB"/>
    <w:rsid w:val="00991BA5"/>
    <w:rsid w:val="009D6768"/>
    <w:rsid w:val="009E00CF"/>
    <w:rsid w:val="009E5C4B"/>
    <w:rsid w:val="009F7292"/>
    <w:rsid w:val="00A04C33"/>
    <w:rsid w:val="00A16A05"/>
    <w:rsid w:val="00A20FC1"/>
    <w:rsid w:val="00A223AB"/>
    <w:rsid w:val="00A27D65"/>
    <w:rsid w:val="00A31D0E"/>
    <w:rsid w:val="00A37169"/>
    <w:rsid w:val="00A450B2"/>
    <w:rsid w:val="00A63623"/>
    <w:rsid w:val="00A760A8"/>
    <w:rsid w:val="00A803C4"/>
    <w:rsid w:val="00A86D34"/>
    <w:rsid w:val="00A95762"/>
    <w:rsid w:val="00A97F2F"/>
    <w:rsid w:val="00AA52F3"/>
    <w:rsid w:val="00AB351A"/>
    <w:rsid w:val="00AB61ED"/>
    <w:rsid w:val="00AC4992"/>
    <w:rsid w:val="00AC57E6"/>
    <w:rsid w:val="00AC5DF4"/>
    <w:rsid w:val="00AD7AE0"/>
    <w:rsid w:val="00AE4C7A"/>
    <w:rsid w:val="00AE509C"/>
    <w:rsid w:val="00AE6259"/>
    <w:rsid w:val="00AF0693"/>
    <w:rsid w:val="00B25EB2"/>
    <w:rsid w:val="00B30118"/>
    <w:rsid w:val="00B34882"/>
    <w:rsid w:val="00B4445A"/>
    <w:rsid w:val="00B449CF"/>
    <w:rsid w:val="00B52398"/>
    <w:rsid w:val="00B656C1"/>
    <w:rsid w:val="00B9169A"/>
    <w:rsid w:val="00B92D57"/>
    <w:rsid w:val="00BA1D35"/>
    <w:rsid w:val="00BB68C5"/>
    <w:rsid w:val="00BC3DFA"/>
    <w:rsid w:val="00BD0C75"/>
    <w:rsid w:val="00BE087F"/>
    <w:rsid w:val="00BE14C7"/>
    <w:rsid w:val="00BF49B4"/>
    <w:rsid w:val="00C03845"/>
    <w:rsid w:val="00C12E44"/>
    <w:rsid w:val="00C2091F"/>
    <w:rsid w:val="00C41A8A"/>
    <w:rsid w:val="00C47CDD"/>
    <w:rsid w:val="00C5257A"/>
    <w:rsid w:val="00C601DB"/>
    <w:rsid w:val="00C7218F"/>
    <w:rsid w:val="00C92AF6"/>
    <w:rsid w:val="00CA608B"/>
    <w:rsid w:val="00CA6DAC"/>
    <w:rsid w:val="00CB4FC6"/>
    <w:rsid w:val="00CD21F8"/>
    <w:rsid w:val="00CD276B"/>
    <w:rsid w:val="00CE09A8"/>
    <w:rsid w:val="00CF2308"/>
    <w:rsid w:val="00D21304"/>
    <w:rsid w:val="00D21F5B"/>
    <w:rsid w:val="00D24D9A"/>
    <w:rsid w:val="00D31378"/>
    <w:rsid w:val="00D3217A"/>
    <w:rsid w:val="00D3334C"/>
    <w:rsid w:val="00D36A48"/>
    <w:rsid w:val="00D41B14"/>
    <w:rsid w:val="00D66DD9"/>
    <w:rsid w:val="00D72A25"/>
    <w:rsid w:val="00D8243F"/>
    <w:rsid w:val="00D85397"/>
    <w:rsid w:val="00D86DA4"/>
    <w:rsid w:val="00D90DC0"/>
    <w:rsid w:val="00D92606"/>
    <w:rsid w:val="00D934A0"/>
    <w:rsid w:val="00D94806"/>
    <w:rsid w:val="00DA249E"/>
    <w:rsid w:val="00DA30B4"/>
    <w:rsid w:val="00DC1FEC"/>
    <w:rsid w:val="00DD0DF5"/>
    <w:rsid w:val="00DD27FC"/>
    <w:rsid w:val="00DD5A75"/>
    <w:rsid w:val="00DE7839"/>
    <w:rsid w:val="00DF0595"/>
    <w:rsid w:val="00DF3835"/>
    <w:rsid w:val="00E14B2B"/>
    <w:rsid w:val="00E21B6A"/>
    <w:rsid w:val="00E31B8E"/>
    <w:rsid w:val="00E65EE2"/>
    <w:rsid w:val="00E76352"/>
    <w:rsid w:val="00E91226"/>
    <w:rsid w:val="00E94EF1"/>
    <w:rsid w:val="00EA0C52"/>
    <w:rsid w:val="00EA27B8"/>
    <w:rsid w:val="00EE0C1B"/>
    <w:rsid w:val="00EE32FB"/>
    <w:rsid w:val="00EE3610"/>
    <w:rsid w:val="00EF6671"/>
    <w:rsid w:val="00F10AA8"/>
    <w:rsid w:val="00F11642"/>
    <w:rsid w:val="00F120D0"/>
    <w:rsid w:val="00F15E40"/>
    <w:rsid w:val="00F20D12"/>
    <w:rsid w:val="00F20DAD"/>
    <w:rsid w:val="00F25B45"/>
    <w:rsid w:val="00F27D19"/>
    <w:rsid w:val="00F30149"/>
    <w:rsid w:val="00F44DB2"/>
    <w:rsid w:val="00F46396"/>
    <w:rsid w:val="00F55E97"/>
    <w:rsid w:val="00F573F4"/>
    <w:rsid w:val="00F579A4"/>
    <w:rsid w:val="00F63E87"/>
    <w:rsid w:val="00F6786D"/>
    <w:rsid w:val="00F826A6"/>
    <w:rsid w:val="00F918BD"/>
    <w:rsid w:val="00FA1125"/>
    <w:rsid w:val="00FB4BFF"/>
    <w:rsid w:val="00FB7DDB"/>
    <w:rsid w:val="00FE4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DF775"/>
  <w15:chartTrackingRefBased/>
  <w15:docId w15:val="{5D4681FE-93FE-4E13-AFAB-A34BAFF6A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bCs/>
        <w:color w:val="000000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4C7"/>
    <w:pPr>
      <w:spacing w:after="0" w:line="480" w:lineRule="auto"/>
      <w:contextualSpacing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E5F80"/>
    <w:pPr>
      <w:keepNext/>
      <w:keepLines/>
      <w:outlineLvl w:val="0"/>
    </w:pPr>
    <w:rPr>
      <w:rFonts w:eastAsiaTheme="majorEastAsia" w:cstheme="majorBidi"/>
      <w:b/>
      <w:bCs w:val="0"/>
      <w:color w:val="auto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E14C7"/>
    <w:pPr>
      <w:keepNext/>
      <w:keepLines/>
      <w:outlineLvl w:val="1"/>
    </w:pPr>
    <w:rPr>
      <w:rFonts w:eastAsiaTheme="majorEastAsia" w:cstheme="majorBidi"/>
      <w:b/>
      <w:color w:val="auto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3623"/>
    <w:pPr>
      <w:keepNext/>
      <w:keepLines/>
      <w:outlineLvl w:val="2"/>
    </w:pPr>
    <w:rPr>
      <w:rFonts w:eastAsiaTheme="majorEastAsia" w:cstheme="majorBidi"/>
      <w:color w:val="auto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5F80"/>
    <w:rPr>
      <w:rFonts w:ascii="Times New Roman" w:eastAsiaTheme="majorEastAsia" w:hAnsi="Times New Roman" w:cstheme="majorBidi"/>
      <w:b/>
      <w:bCs w:val="0"/>
      <w:color w:val="auto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E14C7"/>
    <w:rPr>
      <w:rFonts w:ascii="Times New Roman" w:eastAsiaTheme="majorEastAsia" w:hAnsi="Times New Roman" w:cstheme="majorBidi"/>
      <w:b/>
      <w:color w:val="auto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63623"/>
    <w:rPr>
      <w:rFonts w:ascii="Times New Roman" w:eastAsiaTheme="majorEastAsia" w:hAnsi="Times New Roman" w:cstheme="majorBidi"/>
      <w:color w:val="auto"/>
      <w:szCs w:val="24"/>
    </w:rPr>
  </w:style>
  <w:style w:type="table" w:styleId="TableGrid">
    <w:name w:val="Table Grid"/>
    <w:basedOn w:val="TableNormal"/>
    <w:uiPriority w:val="39"/>
    <w:rsid w:val="00A636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13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31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312A"/>
    <w:rPr>
      <w:rFonts w:ascii="Times New Roman" w:hAnsi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9647AB"/>
    <w:pPr>
      <w:ind w:left="720"/>
    </w:pPr>
    <w:rPr>
      <w:rFonts w:asciiTheme="minorHAnsi" w:eastAsiaTheme="minorEastAsia" w:hAnsiTheme="minorHAnsi" w:cstheme="minorBidi"/>
      <w:bCs w:val="0"/>
      <w:color w:val="auto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181A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181A"/>
    <w:rPr>
      <w:rFonts w:ascii="Times New Roman" w:hAnsi="Times New Roman"/>
      <w:b/>
      <w:sz w:val="20"/>
      <w:szCs w:val="20"/>
    </w:rPr>
  </w:style>
  <w:style w:type="paragraph" w:styleId="NoSpacing">
    <w:name w:val="No Spacing"/>
    <w:uiPriority w:val="1"/>
    <w:qFormat/>
    <w:rsid w:val="008F2336"/>
    <w:pPr>
      <w:spacing w:after="0" w:line="240" w:lineRule="auto"/>
      <w:contextualSpacing/>
    </w:pPr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B449CF"/>
    <w:pPr>
      <w:spacing w:after="0" w:line="240" w:lineRule="auto"/>
    </w:pPr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AE62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6259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AE62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6259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6B1D45D83E704DA609D2350B4E2049" ma:contentTypeVersion="2" ma:contentTypeDescription="Create a new document." ma:contentTypeScope="" ma:versionID="f84ec760ae0d3b145283c9a24367b760">
  <xsd:schema xmlns:xsd="http://www.w3.org/2001/XMLSchema" xmlns:xs="http://www.w3.org/2001/XMLSchema" xmlns:p="http://schemas.microsoft.com/office/2006/metadata/properties" xmlns:ns3="623db7b4-bad1-4208-b177-6674365bbf91" targetNamespace="http://schemas.microsoft.com/office/2006/metadata/properties" ma:root="true" ma:fieldsID="6f25fb4ef0df8806adead2737e616af8" ns3:_="">
    <xsd:import namespace="623db7b4-bad1-4208-b177-6674365bbf9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3db7b4-bad1-4208-b177-6674365bbf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04A2DED-84E8-4F95-9BF3-BE6B12F92B8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18C8D59-7AD0-4A6A-A79B-5E0148059D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3db7b4-bad1-4208-b177-6674365bbf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A947D21-CDD0-445A-95F8-9F427229B88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DA8A947-3EB9-44C0-96F4-DE6AB71F0E9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3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stens, Christina K</dc:creator>
  <cp:keywords/>
  <dc:description/>
  <cp:lastModifiedBy>Carstens, Christina</cp:lastModifiedBy>
  <cp:revision>5</cp:revision>
  <dcterms:created xsi:type="dcterms:W3CDTF">2023-11-06T22:33:00Z</dcterms:created>
  <dcterms:modified xsi:type="dcterms:W3CDTF">2023-11-08T0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6B1D45D83E704DA609D2350B4E2049</vt:lpwstr>
  </property>
</Properties>
</file>